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E2287" w14:textId="73604B1E" w:rsidR="00C122D0" w:rsidRPr="00C122D0" w:rsidRDefault="00C122D0" w:rsidP="005B628B">
      <w:pPr>
        <w:rPr>
          <w:rFonts w:ascii="Times New Roman" w:hAnsi="Times New Roman" w:cs="Times New Roman"/>
          <w:b/>
          <w:bCs/>
          <w:lang w:val="en-US"/>
        </w:rPr>
      </w:pPr>
      <w:r w:rsidRPr="00C122D0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Pr="00C122D0">
        <w:rPr>
          <w:rFonts w:ascii="Times New Roman" w:hAnsi="Times New Roman" w:cs="Times New Roman"/>
          <w:b/>
          <w:bCs/>
          <w:lang w:val="en-US"/>
        </w:rPr>
        <w:t>1</w:t>
      </w:r>
      <w:r w:rsidRPr="00C122D0">
        <w:rPr>
          <w:rFonts w:ascii="Times New Roman" w:hAnsi="Times New Roman" w:cs="Times New Roman"/>
          <w:b/>
          <w:bCs/>
          <w:lang w:val="en-US"/>
        </w:rPr>
        <w:t>:</w:t>
      </w:r>
      <w:r w:rsidRPr="00C122D0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C122D0">
        <w:rPr>
          <w:rFonts w:ascii="Times New Roman" w:hAnsi="Times New Roman" w:cs="Times New Roman"/>
          <w:b/>
          <w:bCs/>
          <w:color w:val="000000" w:themeColor="text1"/>
          <w:lang w:val="en-US"/>
        </w:rPr>
        <w:t>Single-arm meta-analysis of overall pooled outcome rate</w:t>
      </w:r>
      <w:r w:rsidRPr="00C122D0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C122D0">
        <w:rPr>
          <w:rFonts w:ascii="Times New Roman" w:hAnsi="Times New Roman" w:cs="Times New Roman"/>
          <w:b/>
          <w:bCs/>
          <w:color w:val="000000" w:themeColor="text1"/>
          <w:lang w:val="en-US"/>
        </w:rPr>
        <w:t>of hemorrhagic complications in the ASA Con-Group</w:t>
      </w:r>
    </w:p>
    <w:p w14:paraId="1B9C5BCA" w14:textId="59138DC0" w:rsidR="00C122D0" w:rsidRPr="00A573C9" w:rsidRDefault="003F0226" w:rsidP="00C122D0">
      <w:pPr>
        <w:rPr>
          <w:rFonts w:ascii="Times New Roman" w:hAnsi="Times New Roman" w:cs="Times New Roman"/>
          <w:b/>
          <w:bCs/>
          <w:lang w:val="en-US"/>
        </w:rPr>
      </w:pPr>
      <w:r w:rsidRPr="003F0226">
        <w:rPr>
          <w:rFonts w:ascii="Times New Roman" w:hAnsi="Times New Roman" w:cs="Times New Roman"/>
          <w:b/>
          <w:bCs/>
          <w:lang w:val="en-US"/>
        </w:rPr>
        <w:drawing>
          <wp:inline distT="0" distB="0" distL="0" distR="0" wp14:anchorId="2C715FD2" wp14:editId="3B13FD78">
            <wp:extent cx="5756910" cy="2399030"/>
            <wp:effectExtent l="0" t="0" r="0" b="127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39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122D0" w:rsidRPr="00C122D0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C122D0" w:rsidRPr="00C122D0">
        <w:rPr>
          <w:rFonts w:ascii="Times New Roman" w:hAnsi="Times New Roman" w:cs="Times New Roman"/>
          <w:b/>
          <w:bCs/>
          <w:lang w:val="en-US"/>
        </w:rPr>
        <w:t>2</w:t>
      </w:r>
      <w:r w:rsidR="00C122D0" w:rsidRPr="00C122D0">
        <w:rPr>
          <w:rFonts w:ascii="Times New Roman" w:hAnsi="Times New Roman" w:cs="Times New Roman"/>
          <w:b/>
          <w:bCs/>
          <w:lang w:val="en-US"/>
        </w:rPr>
        <w:t>:</w:t>
      </w:r>
      <w:r w:rsidR="00C122D0" w:rsidRPr="00C122D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122D0" w:rsidRPr="00C122D0">
        <w:rPr>
          <w:rFonts w:ascii="Times New Roman" w:hAnsi="Times New Roman" w:cs="Times New Roman"/>
          <w:b/>
          <w:bCs/>
          <w:color w:val="000000" w:themeColor="text1"/>
          <w:lang w:val="en-US"/>
        </w:rPr>
        <w:t>Single-arm meta-analysis of overall pooled outcome rate</w:t>
      </w:r>
      <w:r w:rsidR="00C122D0" w:rsidRPr="00C122D0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C122D0" w:rsidRPr="00C122D0">
        <w:rPr>
          <w:rFonts w:ascii="Times New Roman" w:hAnsi="Times New Roman" w:cs="Times New Roman"/>
          <w:b/>
          <w:bCs/>
          <w:color w:val="000000" w:themeColor="text1"/>
          <w:lang w:val="en-US"/>
        </w:rPr>
        <w:t>of hemorrhagic complications in the ASA Disc-Group</w:t>
      </w:r>
    </w:p>
    <w:p w14:paraId="1604895F" w14:textId="5E31F50F" w:rsidR="00C122D0" w:rsidRPr="00C122D0" w:rsidRDefault="003F0226" w:rsidP="00C122D0">
      <w:pPr>
        <w:rPr>
          <w:rFonts w:ascii="Times New Roman" w:hAnsi="Times New Roman" w:cs="Times New Roman"/>
          <w:b/>
          <w:bCs/>
          <w:lang w:val="en-US"/>
        </w:rPr>
      </w:pPr>
      <w:r w:rsidRPr="003F0226">
        <w:rPr>
          <w:rFonts w:ascii="Times New Roman" w:hAnsi="Times New Roman" w:cs="Times New Roman"/>
          <w:b/>
          <w:bCs/>
          <w:lang w:val="en-US"/>
        </w:rPr>
        <w:drawing>
          <wp:inline distT="0" distB="0" distL="0" distR="0" wp14:anchorId="4C71A2EA" wp14:editId="0E406598">
            <wp:extent cx="5756910" cy="2399030"/>
            <wp:effectExtent l="0" t="0" r="0" b="127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39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122D0" w:rsidRPr="00C122D0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C122D0" w:rsidRPr="00C122D0">
        <w:rPr>
          <w:rFonts w:ascii="Times New Roman" w:hAnsi="Times New Roman" w:cs="Times New Roman"/>
          <w:b/>
          <w:bCs/>
          <w:lang w:val="en-US"/>
        </w:rPr>
        <w:t>3</w:t>
      </w:r>
      <w:r w:rsidR="00C122D0" w:rsidRPr="00C122D0">
        <w:rPr>
          <w:rFonts w:ascii="Times New Roman" w:hAnsi="Times New Roman" w:cs="Times New Roman"/>
          <w:b/>
          <w:bCs/>
          <w:lang w:val="en-US"/>
        </w:rPr>
        <w:t>:</w:t>
      </w:r>
      <w:r w:rsidR="00C122D0" w:rsidRPr="00C122D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122D0" w:rsidRPr="00C122D0">
        <w:rPr>
          <w:rFonts w:ascii="Times New Roman" w:hAnsi="Times New Roman" w:cs="Times New Roman"/>
          <w:b/>
          <w:bCs/>
          <w:color w:val="000000" w:themeColor="text1"/>
          <w:lang w:val="en-US"/>
        </w:rPr>
        <w:t>Single-arm meta-analysis of overall pooled outcome rate</w:t>
      </w:r>
      <w:r w:rsidR="00C122D0" w:rsidRPr="00C122D0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C122D0" w:rsidRPr="00C122D0">
        <w:rPr>
          <w:rFonts w:ascii="Times New Roman" w:hAnsi="Times New Roman" w:cs="Times New Roman"/>
          <w:b/>
          <w:bCs/>
          <w:color w:val="000000" w:themeColor="text1"/>
          <w:lang w:val="en-US"/>
        </w:rPr>
        <w:t>of thromboembolic complications in the ASA Con-Group</w:t>
      </w:r>
    </w:p>
    <w:p w14:paraId="267EF712" w14:textId="2B72ACBC" w:rsidR="00C122D0" w:rsidRPr="00C122D0" w:rsidRDefault="003F0226" w:rsidP="00C122D0">
      <w:pPr>
        <w:rPr>
          <w:rFonts w:ascii="Times New Roman" w:hAnsi="Times New Roman" w:cs="Times New Roman"/>
          <w:b/>
          <w:bCs/>
          <w:lang w:val="en-US"/>
        </w:rPr>
      </w:pPr>
      <w:r w:rsidRPr="003F0226">
        <w:rPr>
          <w:rFonts w:ascii="Times New Roman" w:hAnsi="Times New Roman" w:cs="Times New Roman"/>
          <w:b/>
          <w:bCs/>
          <w:lang w:val="en-US"/>
        </w:rPr>
        <w:drawing>
          <wp:inline distT="0" distB="0" distL="0" distR="0" wp14:anchorId="69597F36" wp14:editId="4122D2E2">
            <wp:extent cx="5756910" cy="2399030"/>
            <wp:effectExtent l="0" t="0" r="0" b="127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39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840C0" w14:textId="385900DC" w:rsidR="00C122D0" w:rsidRPr="00C122D0" w:rsidRDefault="00C122D0" w:rsidP="00C122D0">
      <w:pPr>
        <w:rPr>
          <w:rFonts w:ascii="Times New Roman" w:hAnsi="Times New Roman" w:cs="Times New Roman"/>
          <w:b/>
          <w:bCs/>
          <w:lang w:val="en-US"/>
        </w:rPr>
      </w:pPr>
    </w:p>
    <w:p w14:paraId="540D44E2" w14:textId="77777777" w:rsidR="00A573C9" w:rsidRDefault="00A573C9" w:rsidP="00C122D0">
      <w:pPr>
        <w:rPr>
          <w:rFonts w:ascii="Times New Roman" w:hAnsi="Times New Roman" w:cs="Times New Roman"/>
          <w:b/>
          <w:bCs/>
          <w:lang w:val="en-US"/>
        </w:rPr>
      </w:pPr>
    </w:p>
    <w:p w14:paraId="724A9331" w14:textId="77777777" w:rsidR="00A573C9" w:rsidRDefault="00A573C9" w:rsidP="00C122D0">
      <w:pPr>
        <w:rPr>
          <w:rFonts w:ascii="Times New Roman" w:hAnsi="Times New Roman" w:cs="Times New Roman"/>
          <w:b/>
          <w:bCs/>
          <w:lang w:val="en-US"/>
        </w:rPr>
      </w:pPr>
    </w:p>
    <w:p w14:paraId="68823DEA" w14:textId="1C187B9A" w:rsidR="00C122D0" w:rsidRPr="00C122D0" w:rsidRDefault="00C122D0" w:rsidP="00C122D0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C122D0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 </w:t>
      </w:r>
      <w:r w:rsidRPr="00C122D0">
        <w:rPr>
          <w:rFonts w:ascii="Times New Roman" w:hAnsi="Times New Roman" w:cs="Times New Roman"/>
          <w:b/>
          <w:bCs/>
          <w:lang w:val="en-US"/>
        </w:rPr>
        <w:t>4</w:t>
      </w:r>
      <w:r w:rsidRPr="00C122D0">
        <w:rPr>
          <w:rFonts w:ascii="Times New Roman" w:hAnsi="Times New Roman" w:cs="Times New Roman"/>
          <w:b/>
          <w:bCs/>
          <w:lang w:val="en-US"/>
        </w:rPr>
        <w:t>:</w:t>
      </w:r>
      <w:r w:rsidRPr="00C122D0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C122D0">
        <w:rPr>
          <w:rFonts w:ascii="Times New Roman" w:hAnsi="Times New Roman" w:cs="Times New Roman"/>
          <w:b/>
          <w:bCs/>
          <w:color w:val="000000" w:themeColor="text1"/>
          <w:lang w:val="en-US"/>
        </w:rPr>
        <w:t>Single-arm meta-analysis of overall pooled outcome rate</w:t>
      </w:r>
      <w:r w:rsidRPr="00C122D0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C122D0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of thromboembolic complications in the ASA </w:t>
      </w:r>
      <w:r w:rsidRPr="00A573C9">
        <w:rPr>
          <w:rFonts w:ascii="Times New Roman" w:hAnsi="Times New Roman" w:cs="Times New Roman"/>
          <w:b/>
          <w:bCs/>
          <w:color w:val="000000" w:themeColor="text1"/>
          <w:lang w:val="en-US"/>
        </w:rPr>
        <w:t>Disc-Group</w:t>
      </w:r>
    </w:p>
    <w:p w14:paraId="7A4AF1C8" w14:textId="31FDAD3F" w:rsidR="005B628B" w:rsidRDefault="003F0226" w:rsidP="005B628B">
      <w:pPr>
        <w:rPr>
          <w:rFonts w:ascii="Times New Roman" w:hAnsi="Times New Roman" w:cs="Times New Roman"/>
          <w:b/>
          <w:bCs/>
          <w:lang w:val="en-US"/>
        </w:rPr>
      </w:pPr>
      <w:r w:rsidRPr="003F0226">
        <w:rPr>
          <w:rFonts w:ascii="Times New Roman" w:hAnsi="Times New Roman" w:cs="Times New Roman"/>
          <w:b/>
          <w:bCs/>
          <w:lang w:val="en-US"/>
        </w:rPr>
        <w:drawing>
          <wp:inline distT="0" distB="0" distL="0" distR="0" wp14:anchorId="174ED34E" wp14:editId="2A68E259">
            <wp:extent cx="5756910" cy="2399030"/>
            <wp:effectExtent l="0" t="0" r="0" b="127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39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C0390" w:rsidRPr="005B628B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1034FA">
        <w:rPr>
          <w:rFonts w:ascii="Times New Roman" w:hAnsi="Times New Roman" w:cs="Times New Roman"/>
          <w:b/>
          <w:bCs/>
          <w:lang w:val="en-US"/>
        </w:rPr>
        <w:t>5</w:t>
      </w:r>
      <w:r w:rsidR="005B628B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5B628B" w:rsidRPr="00B70D6D">
        <w:rPr>
          <w:rFonts w:ascii="Times New Roman" w:hAnsi="Times New Roman" w:cs="Times New Roman"/>
          <w:b/>
          <w:bCs/>
          <w:lang w:val="en-US"/>
        </w:rPr>
        <w:t xml:space="preserve">Single-arm meta-analysis of </w:t>
      </w:r>
      <w:r w:rsidR="005B628B">
        <w:rPr>
          <w:rFonts w:ascii="Times New Roman" w:hAnsi="Times New Roman" w:cs="Times New Roman"/>
          <w:b/>
          <w:bCs/>
          <w:lang w:val="en-US"/>
        </w:rPr>
        <w:t xml:space="preserve">overall pooled outcome rate of </w:t>
      </w:r>
      <w:r w:rsidR="005B628B" w:rsidRPr="00B70D6D">
        <w:rPr>
          <w:rFonts w:ascii="Times New Roman" w:hAnsi="Times New Roman" w:cs="Times New Roman"/>
          <w:b/>
          <w:bCs/>
          <w:lang w:val="en-US"/>
        </w:rPr>
        <w:t xml:space="preserve">hemorrhagic complications </w:t>
      </w:r>
      <w:r w:rsidR="005B628B">
        <w:rPr>
          <w:rFonts w:ascii="Times New Roman" w:hAnsi="Times New Roman" w:cs="Times New Roman"/>
          <w:b/>
          <w:bCs/>
          <w:lang w:val="en-US"/>
        </w:rPr>
        <w:t>in the ASA Con-Group in the subgroup without bypass surgeries</w:t>
      </w:r>
    </w:p>
    <w:p w14:paraId="0AC75CF4" w14:textId="1D45B9B6" w:rsidR="005B628B" w:rsidRDefault="005B628B" w:rsidP="005B628B">
      <w:pPr>
        <w:rPr>
          <w:rFonts w:ascii="Times New Roman" w:hAnsi="Times New Roman" w:cs="Times New Roman"/>
          <w:b/>
          <w:bCs/>
          <w:lang w:val="en-US"/>
        </w:rPr>
      </w:pPr>
    </w:p>
    <w:p w14:paraId="1D67602E" w14:textId="6BEC19D5" w:rsidR="005B628B" w:rsidRDefault="00B1368A" w:rsidP="005B628B">
      <w:pPr>
        <w:rPr>
          <w:rFonts w:ascii="Times New Roman" w:hAnsi="Times New Roman" w:cs="Times New Roman"/>
          <w:b/>
          <w:bCs/>
          <w:lang w:val="en-US"/>
        </w:rPr>
      </w:pPr>
      <w:r w:rsidRPr="00B1368A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5EEF3F50" wp14:editId="0827F66D">
            <wp:extent cx="5756910" cy="239903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39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B628B" w:rsidRPr="005B628B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1034FA">
        <w:rPr>
          <w:rFonts w:ascii="Times New Roman" w:hAnsi="Times New Roman" w:cs="Times New Roman"/>
          <w:b/>
          <w:bCs/>
          <w:lang w:val="en-US"/>
        </w:rPr>
        <w:t>6</w:t>
      </w:r>
      <w:r w:rsidR="005B628B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5B628B" w:rsidRPr="00B70D6D">
        <w:rPr>
          <w:rFonts w:ascii="Times New Roman" w:hAnsi="Times New Roman" w:cs="Times New Roman"/>
          <w:b/>
          <w:bCs/>
          <w:lang w:val="en-US"/>
        </w:rPr>
        <w:t xml:space="preserve">Single-arm meta-analysis of </w:t>
      </w:r>
      <w:r w:rsidR="005B628B">
        <w:rPr>
          <w:rFonts w:ascii="Times New Roman" w:hAnsi="Times New Roman" w:cs="Times New Roman"/>
          <w:b/>
          <w:bCs/>
          <w:lang w:val="en-US"/>
        </w:rPr>
        <w:t xml:space="preserve">overall pooled outcome rate of </w:t>
      </w:r>
      <w:r w:rsidR="005B628B" w:rsidRPr="00B70D6D">
        <w:rPr>
          <w:rFonts w:ascii="Times New Roman" w:hAnsi="Times New Roman" w:cs="Times New Roman"/>
          <w:b/>
          <w:bCs/>
          <w:lang w:val="en-US"/>
        </w:rPr>
        <w:t xml:space="preserve">hemorrhagic complications </w:t>
      </w:r>
      <w:r w:rsidR="005B628B">
        <w:rPr>
          <w:rFonts w:ascii="Times New Roman" w:hAnsi="Times New Roman" w:cs="Times New Roman"/>
          <w:b/>
          <w:bCs/>
          <w:lang w:val="en-US"/>
        </w:rPr>
        <w:t>in the ASA Disc-Group in the subgroup without bypass surgeries</w:t>
      </w:r>
    </w:p>
    <w:p w14:paraId="11033625" w14:textId="00256042" w:rsidR="005B628B" w:rsidRDefault="005B628B" w:rsidP="005B628B">
      <w:pPr>
        <w:rPr>
          <w:rFonts w:ascii="Times New Roman" w:hAnsi="Times New Roman" w:cs="Times New Roman"/>
          <w:b/>
          <w:bCs/>
          <w:lang w:val="en-US"/>
        </w:rPr>
      </w:pPr>
    </w:p>
    <w:p w14:paraId="64ADA335" w14:textId="77777777" w:rsidR="00A573C9" w:rsidRDefault="00B1368A" w:rsidP="005B628B">
      <w:pPr>
        <w:rPr>
          <w:rFonts w:ascii="Times New Roman" w:hAnsi="Times New Roman" w:cs="Times New Roman"/>
          <w:b/>
          <w:bCs/>
          <w:lang w:val="en-US"/>
        </w:rPr>
      </w:pPr>
      <w:r w:rsidRPr="00B1368A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04C7A750" wp14:editId="15922AA5">
            <wp:extent cx="5756910" cy="239903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39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43359" w14:textId="5614527F" w:rsidR="005B628B" w:rsidRDefault="005B628B" w:rsidP="005B628B">
      <w:pPr>
        <w:rPr>
          <w:rFonts w:ascii="Times New Roman" w:hAnsi="Times New Roman" w:cs="Times New Roman"/>
          <w:b/>
          <w:bCs/>
          <w:lang w:val="en-US"/>
        </w:rPr>
      </w:pPr>
      <w:r w:rsidRPr="005B628B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 </w:t>
      </w:r>
      <w:r w:rsidR="001034FA">
        <w:rPr>
          <w:rFonts w:ascii="Times New Roman" w:hAnsi="Times New Roman" w:cs="Times New Roman"/>
          <w:b/>
          <w:bCs/>
          <w:lang w:val="en-US"/>
        </w:rPr>
        <w:t>7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B70D6D">
        <w:rPr>
          <w:rFonts w:ascii="Times New Roman" w:hAnsi="Times New Roman" w:cs="Times New Roman"/>
          <w:b/>
          <w:bCs/>
          <w:lang w:val="en-US"/>
        </w:rPr>
        <w:t xml:space="preserve">Single-arm meta-analysis of </w:t>
      </w:r>
      <w:r>
        <w:rPr>
          <w:rFonts w:ascii="Times New Roman" w:hAnsi="Times New Roman" w:cs="Times New Roman"/>
          <w:b/>
          <w:bCs/>
          <w:lang w:val="en-US"/>
        </w:rPr>
        <w:t>overall pooled outcome rate of thromboembolic</w:t>
      </w:r>
      <w:r w:rsidRPr="00B70D6D">
        <w:rPr>
          <w:rFonts w:ascii="Times New Roman" w:hAnsi="Times New Roman" w:cs="Times New Roman"/>
          <w:b/>
          <w:bCs/>
          <w:lang w:val="en-US"/>
        </w:rPr>
        <w:t xml:space="preserve"> complications </w:t>
      </w:r>
      <w:r>
        <w:rPr>
          <w:rFonts w:ascii="Times New Roman" w:hAnsi="Times New Roman" w:cs="Times New Roman"/>
          <w:b/>
          <w:bCs/>
          <w:lang w:val="en-US"/>
        </w:rPr>
        <w:t>in the ASA Con-Group in the subgroup without bypass surgeries</w:t>
      </w:r>
    </w:p>
    <w:p w14:paraId="29BB7CCE" w14:textId="237AB138" w:rsidR="005B628B" w:rsidRDefault="005B628B" w:rsidP="005B628B">
      <w:pPr>
        <w:rPr>
          <w:rFonts w:ascii="Times New Roman" w:hAnsi="Times New Roman" w:cs="Times New Roman"/>
          <w:b/>
          <w:bCs/>
          <w:lang w:val="en-US"/>
        </w:rPr>
      </w:pPr>
    </w:p>
    <w:p w14:paraId="34ED6A71" w14:textId="13193444" w:rsidR="00B1368A" w:rsidRDefault="00B1368A" w:rsidP="005B628B">
      <w:pPr>
        <w:rPr>
          <w:rFonts w:ascii="Times New Roman" w:hAnsi="Times New Roman" w:cs="Times New Roman"/>
          <w:b/>
          <w:bCs/>
          <w:lang w:val="en-US"/>
        </w:rPr>
      </w:pPr>
    </w:p>
    <w:p w14:paraId="30EE2174" w14:textId="745B169F" w:rsidR="005B628B" w:rsidRPr="005B628B" w:rsidRDefault="00B1368A" w:rsidP="005B628B">
      <w:pPr>
        <w:rPr>
          <w:rFonts w:ascii="Times New Roman" w:hAnsi="Times New Roman" w:cs="Times New Roman"/>
          <w:b/>
          <w:bCs/>
          <w:lang w:val="en-US"/>
        </w:rPr>
      </w:pPr>
      <w:r w:rsidRPr="00B1368A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39EE7AFF" wp14:editId="2B7011E7">
            <wp:extent cx="5756910" cy="239903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39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B628B" w:rsidRPr="005B628B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1034FA">
        <w:rPr>
          <w:rFonts w:ascii="Times New Roman" w:hAnsi="Times New Roman" w:cs="Times New Roman"/>
          <w:b/>
          <w:bCs/>
          <w:lang w:val="en-US"/>
        </w:rPr>
        <w:t>8</w:t>
      </w:r>
      <w:r w:rsidR="005B628B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5B628B" w:rsidRPr="00B70D6D">
        <w:rPr>
          <w:rFonts w:ascii="Times New Roman" w:hAnsi="Times New Roman" w:cs="Times New Roman"/>
          <w:b/>
          <w:bCs/>
          <w:lang w:val="en-US"/>
        </w:rPr>
        <w:t xml:space="preserve">Single-arm meta-analysis of </w:t>
      </w:r>
      <w:r w:rsidR="005B628B">
        <w:rPr>
          <w:rFonts w:ascii="Times New Roman" w:hAnsi="Times New Roman" w:cs="Times New Roman"/>
          <w:b/>
          <w:bCs/>
          <w:lang w:val="en-US"/>
        </w:rPr>
        <w:t>overall pooled outcome rate of thromboembolic</w:t>
      </w:r>
      <w:r w:rsidR="005B628B" w:rsidRPr="00B70D6D">
        <w:rPr>
          <w:rFonts w:ascii="Times New Roman" w:hAnsi="Times New Roman" w:cs="Times New Roman"/>
          <w:b/>
          <w:bCs/>
          <w:lang w:val="en-US"/>
        </w:rPr>
        <w:t xml:space="preserve"> complications </w:t>
      </w:r>
      <w:r w:rsidR="005B628B">
        <w:rPr>
          <w:rFonts w:ascii="Times New Roman" w:hAnsi="Times New Roman" w:cs="Times New Roman"/>
          <w:b/>
          <w:bCs/>
          <w:lang w:val="en-US"/>
        </w:rPr>
        <w:t>in the ASA Disc-Group in the subgroup without bypass surgeries</w:t>
      </w:r>
    </w:p>
    <w:p w14:paraId="49FF18E9" w14:textId="77777777" w:rsidR="005B628B" w:rsidRPr="005B628B" w:rsidRDefault="005B628B">
      <w:pPr>
        <w:rPr>
          <w:rFonts w:ascii="Times New Roman" w:hAnsi="Times New Roman" w:cs="Times New Roman"/>
          <w:b/>
          <w:bCs/>
          <w:lang w:val="en-US"/>
        </w:rPr>
      </w:pPr>
    </w:p>
    <w:p w14:paraId="7E73528F" w14:textId="29333BC0" w:rsidR="00BC0390" w:rsidRDefault="00BC0390">
      <w:pPr>
        <w:rPr>
          <w:rFonts w:ascii="Times New Roman" w:hAnsi="Times New Roman" w:cs="Times New Roman"/>
          <w:lang w:val="en-US"/>
        </w:rPr>
      </w:pPr>
    </w:p>
    <w:p w14:paraId="2D87FBB5" w14:textId="54D0291E" w:rsidR="00BC0390" w:rsidRDefault="00BC0390">
      <w:pPr>
        <w:rPr>
          <w:rFonts w:ascii="Times New Roman" w:hAnsi="Times New Roman" w:cs="Times New Roman"/>
          <w:lang w:val="en-US"/>
        </w:rPr>
      </w:pPr>
    </w:p>
    <w:p w14:paraId="1C338F98" w14:textId="657FC0F4" w:rsidR="00C122D0" w:rsidRPr="00A573C9" w:rsidRDefault="00B1368A" w:rsidP="00A573C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1368A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D4135EB" wp14:editId="6D256A2C">
            <wp:extent cx="5756910" cy="239903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39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122D0" w:rsidRPr="00A573C9"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US"/>
        </w:rPr>
        <w:t>Abbreviations</w:t>
      </w:r>
      <w:r w:rsidR="00C122D0" w:rsidRPr="00A573C9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</w:p>
    <w:p w14:paraId="011885D3" w14:textId="77777777" w:rsidR="00C122D0" w:rsidRPr="00A573C9" w:rsidRDefault="00C122D0" w:rsidP="00C122D0">
      <w:pPr>
        <w:pStyle w:val="KeinLeerraum"/>
        <w:rPr>
          <w:color w:val="000000" w:themeColor="text1"/>
          <w:sz w:val="20"/>
          <w:szCs w:val="20"/>
        </w:rPr>
      </w:pPr>
      <w:r w:rsidRPr="00A573C9">
        <w:rPr>
          <w:color w:val="000000" w:themeColor="text1"/>
          <w:sz w:val="20"/>
          <w:szCs w:val="20"/>
        </w:rPr>
        <w:t>ASA: Aspirin; Con-Group: Continuation Group; Disc-Group: Discontinuation Group</w:t>
      </w:r>
    </w:p>
    <w:p w14:paraId="364F5318" w14:textId="77777777" w:rsidR="00C122D0" w:rsidRDefault="00C122D0">
      <w:pPr>
        <w:rPr>
          <w:rFonts w:ascii="Times New Roman" w:hAnsi="Times New Roman" w:cs="Times New Roman"/>
          <w:lang w:val="en-US"/>
        </w:rPr>
      </w:pPr>
    </w:p>
    <w:p w14:paraId="4A52F7FD" w14:textId="77777777" w:rsidR="00BC0390" w:rsidRPr="00BC0390" w:rsidRDefault="00BC0390">
      <w:pPr>
        <w:rPr>
          <w:rFonts w:ascii="Times New Roman" w:hAnsi="Times New Roman" w:cs="Times New Roman"/>
          <w:lang w:val="en-US"/>
        </w:rPr>
      </w:pPr>
    </w:p>
    <w:p w14:paraId="5B6837DF" w14:textId="483456C7" w:rsidR="00BC0390" w:rsidRPr="00C122D0" w:rsidRDefault="00BC0390">
      <w:pPr>
        <w:rPr>
          <w:rFonts w:ascii="Times New Roman" w:hAnsi="Times New Roman" w:cs="Times New Roman"/>
          <w:lang w:val="en-US"/>
        </w:rPr>
      </w:pPr>
    </w:p>
    <w:p w14:paraId="1AF1F84C" w14:textId="4D5FBC92" w:rsidR="00BC0390" w:rsidRPr="00BC0390" w:rsidRDefault="00BC0390">
      <w:pPr>
        <w:rPr>
          <w:rFonts w:ascii="Times New Roman" w:hAnsi="Times New Roman" w:cs="Times New Roman"/>
          <w:lang w:val="en-US"/>
        </w:rPr>
      </w:pPr>
    </w:p>
    <w:sectPr w:rsidR="00BC0390" w:rsidRPr="00BC0390" w:rsidSect="00B50CAB">
      <w:footerReference w:type="even" r:id="rId15"/>
      <w:footerReference w:type="default" r:id="rId16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DA8797" w14:textId="77777777" w:rsidR="00156927" w:rsidRDefault="00156927" w:rsidP="00B1368A">
      <w:r>
        <w:separator/>
      </w:r>
    </w:p>
  </w:endnote>
  <w:endnote w:type="continuationSeparator" w:id="0">
    <w:p w14:paraId="48A4B578" w14:textId="77777777" w:rsidR="00156927" w:rsidRDefault="00156927" w:rsidP="00B136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603570524"/>
      <w:docPartObj>
        <w:docPartGallery w:val="Page Numbers (Bottom of Page)"/>
        <w:docPartUnique/>
      </w:docPartObj>
    </w:sdtPr>
    <w:sdtContent>
      <w:p w14:paraId="0598F376" w14:textId="13C8F6AE" w:rsidR="00B1368A" w:rsidRDefault="00B1368A" w:rsidP="002A2F2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570DB46" w14:textId="77777777" w:rsidR="00B1368A" w:rsidRDefault="00B1368A" w:rsidP="00B1368A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2109310215"/>
      <w:docPartObj>
        <w:docPartGallery w:val="Page Numbers (Bottom of Page)"/>
        <w:docPartUnique/>
      </w:docPartObj>
    </w:sdtPr>
    <w:sdtContent>
      <w:p w14:paraId="1A03B264" w14:textId="6E477CBA" w:rsidR="00B1368A" w:rsidRDefault="00B1368A" w:rsidP="002A2F2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6C6FD9CE" w14:textId="77777777" w:rsidR="00B1368A" w:rsidRDefault="00B1368A" w:rsidP="00B1368A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F02E0" w14:textId="77777777" w:rsidR="00156927" w:rsidRDefault="00156927" w:rsidP="00B1368A">
      <w:r>
        <w:separator/>
      </w:r>
    </w:p>
  </w:footnote>
  <w:footnote w:type="continuationSeparator" w:id="0">
    <w:p w14:paraId="32D04489" w14:textId="77777777" w:rsidR="00156927" w:rsidRDefault="00156927" w:rsidP="00B136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5D5D1F"/>
    <w:multiLevelType w:val="hybridMultilevel"/>
    <w:tmpl w:val="C32268DA"/>
    <w:lvl w:ilvl="0" w:tplc="A87AD5C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86735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41A"/>
    <w:rsid w:val="00001E36"/>
    <w:rsid w:val="0000407E"/>
    <w:rsid w:val="00004276"/>
    <w:rsid w:val="00004E10"/>
    <w:rsid w:val="00012F03"/>
    <w:rsid w:val="00014ED5"/>
    <w:rsid w:val="000159DB"/>
    <w:rsid w:val="00015D3F"/>
    <w:rsid w:val="00016CD0"/>
    <w:rsid w:val="00020E35"/>
    <w:rsid w:val="00023191"/>
    <w:rsid w:val="000253F7"/>
    <w:rsid w:val="000259DA"/>
    <w:rsid w:val="00025DB5"/>
    <w:rsid w:val="00031D71"/>
    <w:rsid w:val="00036F79"/>
    <w:rsid w:val="000378B4"/>
    <w:rsid w:val="0004248E"/>
    <w:rsid w:val="00042583"/>
    <w:rsid w:val="000515E7"/>
    <w:rsid w:val="00053232"/>
    <w:rsid w:val="00053EF7"/>
    <w:rsid w:val="000601EA"/>
    <w:rsid w:val="00061150"/>
    <w:rsid w:val="00076F87"/>
    <w:rsid w:val="00081A51"/>
    <w:rsid w:val="000836A9"/>
    <w:rsid w:val="00086010"/>
    <w:rsid w:val="00091C16"/>
    <w:rsid w:val="000A7E46"/>
    <w:rsid w:val="000C5B67"/>
    <w:rsid w:val="000C689D"/>
    <w:rsid w:val="000D10B6"/>
    <w:rsid w:val="000D3943"/>
    <w:rsid w:val="000D5893"/>
    <w:rsid w:val="000D79B2"/>
    <w:rsid w:val="000D7EC9"/>
    <w:rsid w:val="000E4712"/>
    <w:rsid w:val="000E4827"/>
    <w:rsid w:val="000E7C26"/>
    <w:rsid w:val="000F4973"/>
    <w:rsid w:val="000F60FA"/>
    <w:rsid w:val="001034FA"/>
    <w:rsid w:val="0010445A"/>
    <w:rsid w:val="00106662"/>
    <w:rsid w:val="00112657"/>
    <w:rsid w:val="00113081"/>
    <w:rsid w:val="00113D45"/>
    <w:rsid w:val="00114868"/>
    <w:rsid w:val="00115803"/>
    <w:rsid w:val="00116DB0"/>
    <w:rsid w:val="00124990"/>
    <w:rsid w:val="00130FE1"/>
    <w:rsid w:val="00136500"/>
    <w:rsid w:val="00137161"/>
    <w:rsid w:val="00142B69"/>
    <w:rsid w:val="001430A5"/>
    <w:rsid w:val="001505A8"/>
    <w:rsid w:val="00154AC8"/>
    <w:rsid w:val="00155F51"/>
    <w:rsid w:val="00156927"/>
    <w:rsid w:val="00160443"/>
    <w:rsid w:val="00163732"/>
    <w:rsid w:val="00163EC2"/>
    <w:rsid w:val="0016482A"/>
    <w:rsid w:val="0017162A"/>
    <w:rsid w:val="00177EEF"/>
    <w:rsid w:val="001807E3"/>
    <w:rsid w:val="001842A0"/>
    <w:rsid w:val="0019076D"/>
    <w:rsid w:val="00195F88"/>
    <w:rsid w:val="001A6FC8"/>
    <w:rsid w:val="001B5CEC"/>
    <w:rsid w:val="001C01BB"/>
    <w:rsid w:val="001C503E"/>
    <w:rsid w:val="001D20AC"/>
    <w:rsid w:val="001D2A3B"/>
    <w:rsid w:val="001F6D28"/>
    <w:rsid w:val="001F762E"/>
    <w:rsid w:val="0020742C"/>
    <w:rsid w:val="00212C6A"/>
    <w:rsid w:val="002216FC"/>
    <w:rsid w:val="00221BF3"/>
    <w:rsid w:val="00237FDF"/>
    <w:rsid w:val="00240CBB"/>
    <w:rsid w:val="0024143D"/>
    <w:rsid w:val="00242DE6"/>
    <w:rsid w:val="00243494"/>
    <w:rsid w:val="0024756C"/>
    <w:rsid w:val="00247AA8"/>
    <w:rsid w:val="00251AB1"/>
    <w:rsid w:val="00267B38"/>
    <w:rsid w:val="00270059"/>
    <w:rsid w:val="00272AC6"/>
    <w:rsid w:val="00275F73"/>
    <w:rsid w:val="0027724A"/>
    <w:rsid w:val="0028026A"/>
    <w:rsid w:val="00284161"/>
    <w:rsid w:val="00290A99"/>
    <w:rsid w:val="002A5806"/>
    <w:rsid w:val="002A673B"/>
    <w:rsid w:val="002C7B13"/>
    <w:rsid w:val="002D19E5"/>
    <w:rsid w:val="002D55F0"/>
    <w:rsid w:val="002E1E1E"/>
    <w:rsid w:val="002E4E7C"/>
    <w:rsid w:val="002E5558"/>
    <w:rsid w:val="00304D7C"/>
    <w:rsid w:val="003076E8"/>
    <w:rsid w:val="00313540"/>
    <w:rsid w:val="003176B9"/>
    <w:rsid w:val="00325A99"/>
    <w:rsid w:val="0033623B"/>
    <w:rsid w:val="003363C8"/>
    <w:rsid w:val="003371C5"/>
    <w:rsid w:val="00344E63"/>
    <w:rsid w:val="00350998"/>
    <w:rsid w:val="003559BF"/>
    <w:rsid w:val="00364A15"/>
    <w:rsid w:val="00370D23"/>
    <w:rsid w:val="00371798"/>
    <w:rsid w:val="003721EB"/>
    <w:rsid w:val="00372B79"/>
    <w:rsid w:val="00373C7E"/>
    <w:rsid w:val="003765F3"/>
    <w:rsid w:val="00380EFB"/>
    <w:rsid w:val="00383AC2"/>
    <w:rsid w:val="00384835"/>
    <w:rsid w:val="003875D9"/>
    <w:rsid w:val="00393D54"/>
    <w:rsid w:val="003A32E1"/>
    <w:rsid w:val="003A3668"/>
    <w:rsid w:val="003A6968"/>
    <w:rsid w:val="003B4337"/>
    <w:rsid w:val="003B47D0"/>
    <w:rsid w:val="003B655A"/>
    <w:rsid w:val="003C0A9E"/>
    <w:rsid w:val="003C64E0"/>
    <w:rsid w:val="003C68AD"/>
    <w:rsid w:val="003D49FD"/>
    <w:rsid w:val="003E0C0B"/>
    <w:rsid w:val="003E0E32"/>
    <w:rsid w:val="003F0226"/>
    <w:rsid w:val="003F4C9A"/>
    <w:rsid w:val="00400BC8"/>
    <w:rsid w:val="00401586"/>
    <w:rsid w:val="0040231D"/>
    <w:rsid w:val="00403B11"/>
    <w:rsid w:val="00411D63"/>
    <w:rsid w:val="00411EAD"/>
    <w:rsid w:val="004149C6"/>
    <w:rsid w:val="00415580"/>
    <w:rsid w:val="00416CFB"/>
    <w:rsid w:val="00423819"/>
    <w:rsid w:val="004311E7"/>
    <w:rsid w:val="00436692"/>
    <w:rsid w:val="00440E99"/>
    <w:rsid w:val="004450BD"/>
    <w:rsid w:val="0045156F"/>
    <w:rsid w:val="004536DA"/>
    <w:rsid w:val="00460ED9"/>
    <w:rsid w:val="00461054"/>
    <w:rsid w:val="00462053"/>
    <w:rsid w:val="00465051"/>
    <w:rsid w:val="00467E17"/>
    <w:rsid w:val="0047595E"/>
    <w:rsid w:val="00477731"/>
    <w:rsid w:val="00493F43"/>
    <w:rsid w:val="004A1179"/>
    <w:rsid w:val="004A27F0"/>
    <w:rsid w:val="004A286C"/>
    <w:rsid w:val="004A3099"/>
    <w:rsid w:val="004C0B81"/>
    <w:rsid w:val="004C2791"/>
    <w:rsid w:val="004C3429"/>
    <w:rsid w:val="004D6D76"/>
    <w:rsid w:val="004E1592"/>
    <w:rsid w:val="004E674D"/>
    <w:rsid w:val="004F0A72"/>
    <w:rsid w:val="004F5933"/>
    <w:rsid w:val="004F72E0"/>
    <w:rsid w:val="004F77D8"/>
    <w:rsid w:val="004F7F34"/>
    <w:rsid w:val="00502B8F"/>
    <w:rsid w:val="00507D5D"/>
    <w:rsid w:val="00521293"/>
    <w:rsid w:val="0052140C"/>
    <w:rsid w:val="00525ECF"/>
    <w:rsid w:val="005266BD"/>
    <w:rsid w:val="00526C76"/>
    <w:rsid w:val="0052760B"/>
    <w:rsid w:val="005405BB"/>
    <w:rsid w:val="005460BA"/>
    <w:rsid w:val="00546F38"/>
    <w:rsid w:val="00547AF1"/>
    <w:rsid w:val="00551B38"/>
    <w:rsid w:val="00552BBF"/>
    <w:rsid w:val="00554175"/>
    <w:rsid w:val="00556719"/>
    <w:rsid w:val="0056459C"/>
    <w:rsid w:val="00565B39"/>
    <w:rsid w:val="0057084B"/>
    <w:rsid w:val="0057195F"/>
    <w:rsid w:val="00574160"/>
    <w:rsid w:val="00577ADC"/>
    <w:rsid w:val="00580829"/>
    <w:rsid w:val="00583C09"/>
    <w:rsid w:val="00583ECD"/>
    <w:rsid w:val="00597874"/>
    <w:rsid w:val="005A1E3C"/>
    <w:rsid w:val="005A381B"/>
    <w:rsid w:val="005A61F7"/>
    <w:rsid w:val="005B5277"/>
    <w:rsid w:val="005B628B"/>
    <w:rsid w:val="005C3616"/>
    <w:rsid w:val="005C4529"/>
    <w:rsid w:val="005C7345"/>
    <w:rsid w:val="005D1839"/>
    <w:rsid w:val="005D207A"/>
    <w:rsid w:val="005E1E30"/>
    <w:rsid w:val="005E33F8"/>
    <w:rsid w:val="005E4285"/>
    <w:rsid w:val="005F187E"/>
    <w:rsid w:val="005F69BE"/>
    <w:rsid w:val="00600BCB"/>
    <w:rsid w:val="00601E16"/>
    <w:rsid w:val="0061295B"/>
    <w:rsid w:val="0061441A"/>
    <w:rsid w:val="006266F9"/>
    <w:rsid w:val="00626F96"/>
    <w:rsid w:val="00633F94"/>
    <w:rsid w:val="00651936"/>
    <w:rsid w:val="00656388"/>
    <w:rsid w:val="00657F22"/>
    <w:rsid w:val="00660E0B"/>
    <w:rsid w:val="00662C3C"/>
    <w:rsid w:val="00663EDB"/>
    <w:rsid w:val="00666FF5"/>
    <w:rsid w:val="00671B25"/>
    <w:rsid w:val="00673878"/>
    <w:rsid w:val="00677FFD"/>
    <w:rsid w:val="00680DAF"/>
    <w:rsid w:val="00681C83"/>
    <w:rsid w:val="006823E3"/>
    <w:rsid w:val="00682FFE"/>
    <w:rsid w:val="00684403"/>
    <w:rsid w:val="00691B5A"/>
    <w:rsid w:val="006947BB"/>
    <w:rsid w:val="006A2213"/>
    <w:rsid w:val="006A7BD8"/>
    <w:rsid w:val="006B0150"/>
    <w:rsid w:val="006B75B0"/>
    <w:rsid w:val="006C0DFB"/>
    <w:rsid w:val="006C3939"/>
    <w:rsid w:val="006C50CF"/>
    <w:rsid w:val="006C792C"/>
    <w:rsid w:val="006D0589"/>
    <w:rsid w:val="006D224C"/>
    <w:rsid w:val="006E2B45"/>
    <w:rsid w:val="006E4445"/>
    <w:rsid w:val="006E5832"/>
    <w:rsid w:val="006F40E7"/>
    <w:rsid w:val="006F4E81"/>
    <w:rsid w:val="00703728"/>
    <w:rsid w:val="00710727"/>
    <w:rsid w:val="00710E7C"/>
    <w:rsid w:val="007112D0"/>
    <w:rsid w:val="0071161F"/>
    <w:rsid w:val="007141AF"/>
    <w:rsid w:val="0072312D"/>
    <w:rsid w:val="00725909"/>
    <w:rsid w:val="00730783"/>
    <w:rsid w:val="0073102E"/>
    <w:rsid w:val="007357A7"/>
    <w:rsid w:val="00741D6A"/>
    <w:rsid w:val="0074255D"/>
    <w:rsid w:val="00745077"/>
    <w:rsid w:val="007467E0"/>
    <w:rsid w:val="00746CA0"/>
    <w:rsid w:val="00756A33"/>
    <w:rsid w:val="007571F2"/>
    <w:rsid w:val="00760AD9"/>
    <w:rsid w:val="007816D3"/>
    <w:rsid w:val="007843B8"/>
    <w:rsid w:val="007857E3"/>
    <w:rsid w:val="007954D5"/>
    <w:rsid w:val="00797132"/>
    <w:rsid w:val="007A4F41"/>
    <w:rsid w:val="007A5514"/>
    <w:rsid w:val="007B0E10"/>
    <w:rsid w:val="007B1AFE"/>
    <w:rsid w:val="007B465F"/>
    <w:rsid w:val="007C1246"/>
    <w:rsid w:val="007C466B"/>
    <w:rsid w:val="007C4847"/>
    <w:rsid w:val="007C54FF"/>
    <w:rsid w:val="007D3478"/>
    <w:rsid w:val="007E75CF"/>
    <w:rsid w:val="007F6D3D"/>
    <w:rsid w:val="0080430A"/>
    <w:rsid w:val="008107A0"/>
    <w:rsid w:val="00817F75"/>
    <w:rsid w:val="00826E1A"/>
    <w:rsid w:val="008327CE"/>
    <w:rsid w:val="00836B76"/>
    <w:rsid w:val="00850089"/>
    <w:rsid w:val="008511AD"/>
    <w:rsid w:val="008525EA"/>
    <w:rsid w:val="00853685"/>
    <w:rsid w:val="00853AC0"/>
    <w:rsid w:val="00856413"/>
    <w:rsid w:val="0086220A"/>
    <w:rsid w:val="00866D7B"/>
    <w:rsid w:val="008678CC"/>
    <w:rsid w:val="00872A73"/>
    <w:rsid w:val="00872F3C"/>
    <w:rsid w:val="00881794"/>
    <w:rsid w:val="008926BA"/>
    <w:rsid w:val="00892D1A"/>
    <w:rsid w:val="00894FE8"/>
    <w:rsid w:val="00896910"/>
    <w:rsid w:val="00897411"/>
    <w:rsid w:val="00897FAF"/>
    <w:rsid w:val="008B622B"/>
    <w:rsid w:val="008D17EA"/>
    <w:rsid w:val="008D3AC0"/>
    <w:rsid w:val="008D5EFE"/>
    <w:rsid w:val="008E1DD6"/>
    <w:rsid w:val="008E2D74"/>
    <w:rsid w:val="008E74D0"/>
    <w:rsid w:val="008E7C62"/>
    <w:rsid w:val="008F18C6"/>
    <w:rsid w:val="008F2822"/>
    <w:rsid w:val="008F4159"/>
    <w:rsid w:val="008F5684"/>
    <w:rsid w:val="00900E37"/>
    <w:rsid w:val="009034C2"/>
    <w:rsid w:val="00903FF6"/>
    <w:rsid w:val="00904869"/>
    <w:rsid w:val="009057A0"/>
    <w:rsid w:val="009124C6"/>
    <w:rsid w:val="00941DE4"/>
    <w:rsid w:val="009535FF"/>
    <w:rsid w:val="0095460A"/>
    <w:rsid w:val="00960165"/>
    <w:rsid w:val="0096026C"/>
    <w:rsid w:val="00962D95"/>
    <w:rsid w:val="00967DE0"/>
    <w:rsid w:val="0097188E"/>
    <w:rsid w:val="00971CB0"/>
    <w:rsid w:val="00974818"/>
    <w:rsid w:val="0097534C"/>
    <w:rsid w:val="00986A1E"/>
    <w:rsid w:val="00992E3E"/>
    <w:rsid w:val="0099773B"/>
    <w:rsid w:val="009A2B29"/>
    <w:rsid w:val="009A43C5"/>
    <w:rsid w:val="009A5F60"/>
    <w:rsid w:val="009A79E7"/>
    <w:rsid w:val="009B6655"/>
    <w:rsid w:val="009B72A1"/>
    <w:rsid w:val="009B749E"/>
    <w:rsid w:val="009C2836"/>
    <w:rsid w:val="009C5EE0"/>
    <w:rsid w:val="009C6034"/>
    <w:rsid w:val="009D20D3"/>
    <w:rsid w:val="009D31B2"/>
    <w:rsid w:val="009D3216"/>
    <w:rsid w:val="009D5F39"/>
    <w:rsid w:val="009E377B"/>
    <w:rsid w:val="009F2C16"/>
    <w:rsid w:val="00A036BB"/>
    <w:rsid w:val="00A04A7C"/>
    <w:rsid w:val="00A05D46"/>
    <w:rsid w:val="00A12A45"/>
    <w:rsid w:val="00A13A6A"/>
    <w:rsid w:val="00A1635B"/>
    <w:rsid w:val="00A17CDC"/>
    <w:rsid w:val="00A22492"/>
    <w:rsid w:val="00A228EA"/>
    <w:rsid w:val="00A22927"/>
    <w:rsid w:val="00A24D40"/>
    <w:rsid w:val="00A26348"/>
    <w:rsid w:val="00A2735C"/>
    <w:rsid w:val="00A34BE8"/>
    <w:rsid w:val="00A36777"/>
    <w:rsid w:val="00A36790"/>
    <w:rsid w:val="00A5044F"/>
    <w:rsid w:val="00A513FC"/>
    <w:rsid w:val="00A535B3"/>
    <w:rsid w:val="00A5642C"/>
    <w:rsid w:val="00A564D5"/>
    <w:rsid w:val="00A573C9"/>
    <w:rsid w:val="00A57FC0"/>
    <w:rsid w:val="00A6459E"/>
    <w:rsid w:val="00A66C26"/>
    <w:rsid w:val="00A7781A"/>
    <w:rsid w:val="00A814CD"/>
    <w:rsid w:val="00A83979"/>
    <w:rsid w:val="00A854E2"/>
    <w:rsid w:val="00A9023E"/>
    <w:rsid w:val="00A9140D"/>
    <w:rsid w:val="00A94C94"/>
    <w:rsid w:val="00A9674F"/>
    <w:rsid w:val="00A978BF"/>
    <w:rsid w:val="00AB6BFF"/>
    <w:rsid w:val="00AC4A0E"/>
    <w:rsid w:val="00AC5E2A"/>
    <w:rsid w:val="00AD2503"/>
    <w:rsid w:val="00AD2CC1"/>
    <w:rsid w:val="00AE1842"/>
    <w:rsid w:val="00AE2742"/>
    <w:rsid w:val="00AE5BF2"/>
    <w:rsid w:val="00AF5276"/>
    <w:rsid w:val="00AF7239"/>
    <w:rsid w:val="00AF7FB1"/>
    <w:rsid w:val="00B01047"/>
    <w:rsid w:val="00B014F5"/>
    <w:rsid w:val="00B05EA3"/>
    <w:rsid w:val="00B10705"/>
    <w:rsid w:val="00B12949"/>
    <w:rsid w:val="00B1368A"/>
    <w:rsid w:val="00B137F7"/>
    <w:rsid w:val="00B15088"/>
    <w:rsid w:val="00B20BD2"/>
    <w:rsid w:val="00B2368A"/>
    <w:rsid w:val="00B23A0A"/>
    <w:rsid w:val="00B259EC"/>
    <w:rsid w:val="00B309BE"/>
    <w:rsid w:val="00B345F3"/>
    <w:rsid w:val="00B42432"/>
    <w:rsid w:val="00B44061"/>
    <w:rsid w:val="00B50CAB"/>
    <w:rsid w:val="00B53A9F"/>
    <w:rsid w:val="00B55BCC"/>
    <w:rsid w:val="00B57C65"/>
    <w:rsid w:val="00B6210A"/>
    <w:rsid w:val="00B628F6"/>
    <w:rsid w:val="00B63F95"/>
    <w:rsid w:val="00B65355"/>
    <w:rsid w:val="00B66123"/>
    <w:rsid w:val="00B66CC5"/>
    <w:rsid w:val="00B7145E"/>
    <w:rsid w:val="00B726D6"/>
    <w:rsid w:val="00B83FBD"/>
    <w:rsid w:val="00B942AB"/>
    <w:rsid w:val="00B947E5"/>
    <w:rsid w:val="00B959EA"/>
    <w:rsid w:val="00B95CAE"/>
    <w:rsid w:val="00BA1757"/>
    <w:rsid w:val="00BA26B5"/>
    <w:rsid w:val="00BB4B16"/>
    <w:rsid w:val="00BB6839"/>
    <w:rsid w:val="00BC0390"/>
    <w:rsid w:val="00BC2E5D"/>
    <w:rsid w:val="00BC3E0A"/>
    <w:rsid w:val="00BC3EC3"/>
    <w:rsid w:val="00BC424C"/>
    <w:rsid w:val="00BC477C"/>
    <w:rsid w:val="00BC5EA1"/>
    <w:rsid w:val="00BC5ECB"/>
    <w:rsid w:val="00BC659A"/>
    <w:rsid w:val="00BD5624"/>
    <w:rsid w:val="00BE0E60"/>
    <w:rsid w:val="00BE5683"/>
    <w:rsid w:val="00BE61C7"/>
    <w:rsid w:val="00BF2A07"/>
    <w:rsid w:val="00BF31B1"/>
    <w:rsid w:val="00BF31FF"/>
    <w:rsid w:val="00BF40FF"/>
    <w:rsid w:val="00BF41E1"/>
    <w:rsid w:val="00BF4B30"/>
    <w:rsid w:val="00BF6064"/>
    <w:rsid w:val="00BF6C7F"/>
    <w:rsid w:val="00C01820"/>
    <w:rsid w:val="00C039D1"/>
    <w:rsid w:val="00C122D0"/>
    <w:rsid w:val="00C12514"/>
    <w:rsid w:val="00C13D6E"/>
    <w:rsid w:val="00C169CF"/>
    <w:rsid w:val="00C17F95"/>
    <w:rsid w:val="00C229C7"/>
    <w:rsid w:val="00C31C66"/>
    <w:rsid w:val="00C31EA6"/>
    <w:rsid w:val="00C46D07"/>
    <w:rsid w:val="00C50F79"/>
    <w:rsid w:val="00C551BE"/>
    <w:rsid w:val="00C55A76"/>
    <w:rsid w:val="00C5633C"/>
    <w:rsid w:val="00C67020"/>
    <w:rsid w:val="00C71448"/>
    <w:rsid w:val="00C76471"/>
    <w:rsid w:val="00C84054"/>
    <w:rsid w:val="00CA2CE3"/>
    <w:rsid w:val="00CB034D"/>
    <w:rsid w:val="00CB49D4"/>
    <w:rsid w:val="00CB757C"/>
    <w:rsid w:val="00CC1302"/>
    <w:rsid w:val="00CC75FB"/>
    <w:rsid w:val="00CC78B0"/>
    <w:rsid w:val="00CD0219"/>
    <w:rsid w:val="00CD5FD4"/>
    <w:rsid w:val="00CE2D6B"/>
    <w:rsid w:val="00CE4FCC"/>
    <w:rsid w:val="00CE56C8"/>
    <w:rsid w:val="00CF0D7E"/>
    <w:rsid w:val="00CF34B3"/>
    <w:rsid w:val="00CF5F02"/>
    <w:rsid w:val="00D00000"/>
    <w:rsid w:val="00D00C51"/>
    <w:rsid w:val="00D04202"/>
    <w:rsid w:val="00D0440D"/>
    <w:rsid w:val="00D120C0"/>
    <w:rsid w:val="00D13D70"/>
    <w:rsid w:val="00D1681D"/>
    <w:rsid w:val="00D17D79"/>
    <w:rsid w:val="00D22AF3"/>
    <w:rsid w:val="00D24BA2"/>
    <w:rsid w:val="00D25D05"/>
    <w:rsid w:val="00D30AC1"/>
    <w:rsid w:val="00D33CB4"/>
    <w:rsid w:val="00D41179"/>
    <w:rsid w:val="00D47048"/>
    <w:rsid w:val="00D47E62"/>
    <w:rsid w:val="00D47FB4"/>
    <w:rsid w:val="00D50608"/>
    <w:rsid w:val="00D50BC1"/>
    <w:rsid w:val="00D51D21"/>
    <w:rsid w:val="00D546F4"/>
    <w:rsid w:val="00D5768C"/>
    <w:rsid w:val="00D73FBA"/>
    <w:rsid w:val="00D74479"/>
    <w:rsid w:val="00D74604"/>
    <w:rsid w:val="00D75879"/>
    <w:rsid w:val="00D8325B"/>
    <w:rsid w:val="00D84385"/>
    <w:rsid w:val="00D919BF"/>
    <w:rsid w:val="00DA6AC6"/>
    <w:rsid w:val="00DA7968"/>
    <w:rsid w:val="00DB0613"/>
    <w:rsid w:val="00DB0682"/>
    <w:rsid w:val="00DB09B0"/>
    <w:rsid w:val="00DC1CA0"/>
    <w:rsid w:val="00DC2AE6"/>
    <w:rsid w:val="00DC6496"/>
    <w:rsid w:val="00DD226A"/>
    <w:rsid w:val="00DD3E71"/>
    <w:rsid w:val="00DE170E"/>
    <w:rsid w:val="00DE3809"/>
    <w:rsid w:val="00DE4F46"/>
    <w:rsid w:val="00DE7310"/>
    <w:rsid w:val="00DF0301"/>
    <w:rsid w:val="00DF1985"/>
    <w:rsid w:val="00E02B7A"/>
    <w:rsid w:val="00E0496F"/>
    <w:rsid w:val="00E151F8"/>
    <w:rsid w:val="00E16C12"/>
    <w:rsid w:val="00E259F6"/>
    <w:rsid w:val="00E33422"/>
    <w:rsid w:val="00E47264"/>
    <w:rsid w:val="00E475A9"/>
    <w:rsid w:val="00E51D13"/>
    <w:rsid w:val="00E56D21"/>
    <w:rsid w:val="00E636FB"/>
    <w:rsid w:val="00E74D1F"/>
    <w:rsid w:val="00E80661"/>
    <w:rsid w:val="00E86067"/>
    <w:rsid w:val="00E930C3"/>
    <w:rsid w:val="00E93131"/>
    <w:rsid w:val="00E93D1F"/>
    <w:rsid w:val="00E96050"/>
    <w:rsid w:val="00E97C13"/>
    <w:rsid w:val="00EA1AB7"/>
    <w:rsid w:val="00EA385A"/>
    <w:rsid w:val="00EB3620"/>
    <w:rsid w:val="00EB71DC"/>
    <w:rsid w:val="00ED3AFF"/>
    <w:rsid w:val="00ED5485"/>
    <w:rsid w:val="00EE1192"/>
    <w:rsid w:val="00EE4575"/>
    <w:rsid w:val="00EE4E9F"/>
    <w:rsid w:val="00EE4FFF"/>
    <w:rsid w:val="00EF7C36"/>
    <w:rsid w:val="00F024DD"/>
    <w:rsid w:val="00F04E3E"/>
    <w:rsid w:val="00F12D1B"/>
    <w:rsid w:val="00F14B80"/>
    <w:rsid w:val="00F1710E"/>
    <w:rsid w:val="00F24682"/>
    <w:rsid w:val="00F27589"/>
    <w:rsid w:val="00F36D68"/>
    <w:rsid w:val="00F5076C"/>
    <w:rsid w:val="00F54967"/>
    <w:rsid w:val="00F54BE1"/>
    <w:rsid w:val="00F647FE"/>
    <w:rsid w:val="00F64EA3"/>
    <w:rsid w:val="00F66D0D"/>
    <w:rsid w:val="00F70D4B"/>
    <w:rsid w:val="00F713AD"/>
    <w:rsid w:val="00F71766"/>
    <w:rsid w:val="00F724EC"/>
    <w:rsid w:val="00F75277"/>
    <w:rsid w:val="00F76044"/>
    <w:rsid w:val="00F81F9B"/>
    <w:rsid w:val="00F84D1C"/>
    <w:rsid w:val="00F87D4C"/>
    <w:rsid w:val="00F916BB"/>
    <w:rsid w:val="00F93656"/>
    <w:rsid w:val="00F957F2"/>
    <w:rsid w:val="00FA0068"/>
    <w:rsid w:val="00FA0F9C"/>
    <w:rsid w:val="00FA3530"/>
    <w:rsid w:val="00FA7CBC"/>
    <w:rsid w:val="00FB7BA9"/>
    <w:rsid w:val="00FE1288"/>
    <w:rsid w:val="00FE52EF"/>
    <w:rsid w:val="00FF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0018467"/>
  <w15:chartTrackingRefBased/>
  <w15:docId w15:val="{D2566F4B-02EA-B742-BBBE-CF5FFB37B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72"/>
    <w:qFormat/>
    <w:rsid w:val="005B628B"/>
    <w:pPr>
      <w:spacing w:after="160" w:line="259" w:lineRule="auto"/>
      <w:ind w:left="720"/>
      <w:contextualSpacing/>
    </w:pPr>
    <w:rPr>
      <w:sz w:val="22"/>
      <w:szCs w:val="22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B1368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1368A"/>
  </w:style>
  <w:style w:type="character" w:styleId="Seitenzahl">
    <w:name w:val="page number"/>
    <w:basedOn w:val="Absatz-Standardschriftart"/>
    <w:uiPriority w:val="99"/>
    <w:semiHidden/>
    <w:unhideWhenUsed/>
    <w:rsid w:val="00B1368A"/>
  </w:style>
  <w:style w:type="paragraph" w:styleId="KeinLeerraum">
    <w:name w:val="No Spacing"/>
    <w:link w:val="KeinLeerraumZchn"/>
    <w:uiPriority w:val="1"/>
    <w:qFormat/>
    <w:rsid w:val="00C122D0"/>
    <w:pPr>
      <w:spacing w:line="360" w:lineRule="auto"/>
      <w:jc w:val="both"/>
    </w:pPr>
    <w:rPr>
      <w:rFonts w:ascii="Times New Roman" w:eastAsia="Times New Roman" w:hAnsi="Times New Roman" w:cs="Times New Roman"/>
      <w:lang w:val="en-US" w:eastAsia="en-GB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C122D0"/>
    <w:rPr>
      <w:rFonts w:ascii="Times New Roman" w:eastAsia="Times New Roman" w:hAnsi="Times New Roman" w:cs="Times New Roman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3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Rychen</dc:creator>
  <cp:keywords/>
  <dc:description/>
  <cp:lastModifiedBy>Jonathan Rychen</cp:lastModifiedBy>
  <cp:revision>7</cp:revision>
  <dcterms:created xsi:type="dcterms:W3CDTF">2022-07-20T20:18:00Z</dcterms:created>
  <dcterms:modified xsi:type="dcterms:W3CDTF">2022-10-12T08:16:00Z</dcterms:modified>
</cp:coreProperties>
</file>